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E7E22D" w14:textId="28D08F8C" w:rsidR="00C43A69" w:rsidRPr="0017683D" w:rsidRDefault="00C43A69" w:rsidP="00C43A69">
      <w:pPr>
        <w:spacing w:after="0" w:line="48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17683D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2</w:t>
      </w:r>
      <w:r w:rsidRPr="0017683D">
        <w:rPr>
          <w:rFonts w:ascii="Arial" w:hAnsi="Arial" w:cs="Arial"/>
          <w:b/>
          <w:sz w:val="24"/>
          <w:szCs w:val="24"/>
        </w:rPr>
        <w:t xml:space="preserve"> Table. </w:t>
      </w:r>
      <w:r w:rsidRPr="000A7AB6">
        <w:rPr>
          <w:rFonts w:ascii="Arial" w:hAnsi="Arial" w:cs="Arial"/>
          <w:b/>
          <w:sz w:val="24"/>
          <w:szCs w:val="24"/>
        </w:rPr>
        <w:t>List of excluded studies.</w:t>
      </w:r>
    </w:p>
    <w:tbl>
      <w:tblPr>
        <w:tblW w:w="10620" w:type="dxa"/>
        <w:tblLook w:val="04A0" w:firstRow="1" w:lastRow="0" w:firstColumn="1" w:lastColumn="0" w:noHBand="0" w:noVBand="1"/>
      </w:tblPr>
      <w:tblGrid>
        <w:gridCol w:w="540"/>
        <w:gridCol w:w="10080"/>
      </w:tblGrid>
      <w:tr w:rsidR="004531F8" w:rsidRPr="00FF49F3" w14:paraId="43A46484" w14:textId="77777777" w:rsidTr="000A7AB6">
        <w:trPr>
          <w:trHeight w:val="312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53373D" w14:textId="731D8F04" w:rsidR="004531F8" w:rsidRPr="004531F8" w:rsidRDefault="004531F8" w:rsidP="00467F3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4531F8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#</w:t>
            </w:r>
          </w:p>
        </w:tc>
        <w:tc>
          <w:tcPr>
            <w:tcW w:w="10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CA49F" w14:textId="4A7A7123" w:rsidR="004531F8" w:rsidRPr="00FF49F3" w:rsidRDefault="004531F8" w:rsidP="00467F3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References</w:t>
            </w:r>
          </w:p>
        </w:tc>
      </w:tr>
      <w:tr w:rsidR="004531F8" w:rsidRPr="00FF49F3" w14:paraId="665061B5" w14:textId="77777777" w:rsidTr="000A7AB6">
        <w:trPr>
          <w:trHeight w:val="312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56A49C6" w14:textId="500471E8" w:rsidR="004531F8" w:rsidRPr="000A7AB6" w:rsidRDefault="004531F8" w:rsidP="00467F3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0A7AB6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066E" w14:textId="517AF733" w:rsidR="004531F8" w:rsidRPr="00FF49F3" w:rsidRDefault="004531F8" w:rsidP="00467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imer P, Stamp LK, </w:t>
            </w:r>
            <w:proofErr w:type="spellStart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ebbings</w:t>
            </w:r>
            <w:proofErr w:type="spellEnd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S, Cameron V, Kirby S, Croft S, Treharne GJ. Developing a tailored smoking cessation intervention for rheumatoid arthritis patients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. </w:t>
            </w:r>
            <w:r w:rsidRPr="00FF49F3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usculoskeletal Care</w:t>
            </w:r>
            <w: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 </w:t>
            </w:r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1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;</w:t>
            </w:r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1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1);</w:t>
            </w:r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2-1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</w:p>
        </w:tc>
      </w:tr>
      <w:tr w:rsidR="004531F8" w:rsidRPr="00FF49F3" w14:paraId="74272D94" w14:textId="77777777" w:rsidTr="000A7AB6">
        <w:trPr>
          <w:trHeight w:val="312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BF493CE" w14:textId="5592A905" w:rsidR="004531F8" w:rsidRPr="000A7AB6" w:rsidRDefault="004531F8" w:rsidP="00467F3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0A7AB6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3BFD" w14:textId="099D2080" w:rsidR="004531F8" w:rsidRPr="00FF49F3" w:rsidRDefault="004531F8" w:rsidP="00467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imer P, Stamp LK, </w:t>
            </w:r>
            <w:proofErr w:type="spellStart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ebbings</w:t>
            </w:r>
            <w:proofErr w:type="spellEnd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S, Cameron V, Kirby S, Treharne GJ. Exploring perceptions of a rheumatoid arthritis-specific smoking cessation </w:t>
            </w:r>
            <w:proofErr w:type="spellStart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gramm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. </w:t>
            </w:r>
            <w:r w:rsidRPr="00FF49F3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usculoskeletal Care</w:t>
            </w:r>
            <w: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 </w:t>
            </w:r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1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;</w:t>
            </w:r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1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1):</w:t>
            </w:r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74-8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</w:p>
        </w:tc>
      </w:tr>
      <w:tr w:rsidR="004531F8" w:rsidRPr="00FF49F3" w14:paraId="5D589B3E" w14:textId="77777777" w:rsidTr="000A7AB6">
        <w:trPr>
          <w:trHeight w:val="312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DC09E23" w14:textId="766B198D" w:rsidR="004531F8" w:rsidRPr="000A7AB6" w:rsidRDefault="004531F8" w:rsidP="00467F3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0A7AB6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6A59" w14:textId="20D746B7" w:rsidR="004531F8" w:rsidRPr="00FF49F3" w:rsidRDefault="004531F8" w:rsidP="00467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imer P, Stamp LK, </w:t>
            </w:r>
            <w:proofErr w:type="spellStart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ebbings</w:t>
            </w:r>
            <w:proofErr w:type="spellEnd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S, Cameron V, Kirby S, Treharne G. Exploring perceptions of a rheumatoid arthritis specific smoking cessation </w:t>
            </w:r>
            <w:proofErr w:type="spellStart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gramm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. </w:t>
            </w:r>
            <w:r w:rsidRPr="00FF49F3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Arthritis </w:t>
            </w:r>
            <w:proofErr w:type="spellStart"/>
            <w:r w:rsidRPr="00FF49F3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Rheumatol</w:t>
            </w:r>
            <w:proofErr w:type="spellEnd"/>
            <w: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. </w:t>
            </w:r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1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; </w:t>
            </w:r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8 (Supplement 10)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:</w:t>
            </w:r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1482-148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</w:p>
        </w:tc>
      </w:tr>
      <w:tr w:rsidR="004531F8" w:rsidRPr="00FF49F3" w14:paraId="16AC5AE1" w14:textId="77777777" w:rsidTr="000A7AB6">
        <w:trPr>
          <w:trHeight w:val="312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9063BC4" w14:textId="05C03647" w:rsidR="004531F8" w:rsidRPr="000A7AB6" w:rsidRDefault="004531F8" w:rsidP="00467F3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0A7AB6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7B3B" w14:textId="617FA5BD" w:rsidR="004531F8" w:rsidRPr="00FF49F3" w:rsidRDefault="004531F8" w:rsidP="00467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er P, </w:t>
            </w:r>
            <w:proofErr w:type="spellStart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ynauld</w:t>
            </w:r>
            <w:proofErr w:type="spellEnd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JP, Dunne S, </w:t>
            </w:r>
            <w:proofErr w:type="spellStart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millard</w:t>
            </w:r>
            <w:proofErr w:type="spellEnd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MA, Lamb A, </w:t>
            </w:r>
            <w:proofErr w:type="spellStart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hawi</w:t>
            </w:r>
            <w:proofErr w:type="spellEnd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M. Smoking cessation measures in rheumatology practices: results from a self-reflective chart audit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. </w:t>
            </w:r>
            <w:r w:rsidRPr="00FF49F3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J </w:t>
            </w:r>
            <w:proofErr w:type="spellStart"/>
            <w:r w:rsidRPr="00FF49F3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Rheumatol</w:t>
            </w:r>
            <w:proofErr w:type="spellEnd"/>
            <w: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. </w:t>
            </w:r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1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;</w:t>
            </w:r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43 (6)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:</w:t>
            </w:r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115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</w:p>
        </w:tc>
      </w:tr>
      <w:tr w:rsidR="004531F8" w:rsidRPr="00FF49F3" w14:paraId="14AC09B6" w14:textId="77777777" w:rsidTr="000A7AB6">
        <w:trPr>
          <w:trHeight w:val="312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9085259" w14:textId="39EF059B" w:rsidR="004531F8" w:rsidRPr="000A7AB6" w:rsidRDefault="004531F8" w:rsidP="00467F3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0A7AB6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3869" w14:textId="7F2FD4EC" w:rsidR="004531F8" w:rsidRPr="00FF49F3" w:rsidRDefault="004531F8" w:rsidP="00467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Gath ME, Stamp LK, Aimer P, </w:t>
            </w:r>
            <w:proofErr w:type="spellStart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ebbings</w:t>
            </w:r>
            <w:proofErr w:type="spellEnd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S, Treharne GJ. Reconceptualizing motivation for smoking cessation among people with rheumatoid arthritis as incentives and facilitators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. </w:t>
            </w:r>
            <w:r w:rsidRPr="00FF49F3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usculoskeletal Care</w:t>
            </w:r>
            <w: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 </w:t>
            </w:r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1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;</w:t>
            </w:r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1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1):</w:t>
            </w:r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139-14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</w:p>
        </w:tc>
      </w:tr>
      <w:tr w:rsidR="004531F8" w:rsidRPr="00FF49F3" w14:paraId="5C515F26" w14:textId="77777777" w:rsidTr="000A7AB6">
        <w:trPr>
          <w:trHeight w:val="312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69478ED" w14:textId="5A513A26" w:rsidR="004531F8" w:rsidRPr="000A7AB6" w:rsidRDefault="004531F8" w:rsidP="00467F3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0A7AB6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6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D3E72" w14:textId="7F4C20D5" w:rsidR="004531F8" w:rsidRPr="00FF49F3" w:rsidRDefault="004531F8" w:rsidP="00467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ender S, </w:t>
            </w:r>
            <w:proofErr w:type="spellStart"/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einblatt</w:t>
            </w:r>
            <w:proofErr w:type="spellEnd"/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M, </w:t>
            </w:r>
            <w:proofErr w:type="spellStart"/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uch</w:t>
            </w:r>
            <w:proofErr w:type="spellEnd"/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9902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asuring Quality Improvement from CME Participants: Results from the RAPID CME Initiative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. </w:t>
            </w:r>
            <w:r w:rsidRPr="0071299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rthritis and Rheumatology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2020; </w:t>
            </w:r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2(suppl 10)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: </w:t>
            </w:r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22-342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</w:p>
        </w:tc>
      </w:tr>
      <w:tr w:rsidR="004531F8" w:rsidRPr="00FF49F3" w14:paraId="22B5942A" w14:textId="77777777" w:rsidTr="000A7AB6">
        <w:trPr>
          <w:trHeight w:val="312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636E6D5" w14:textId="7930B59E" w:rsidR="004531F8" w:rsidRPr="000A7AB6" w:rsidRDefault="004531F8" w:rsidP="00467F3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0A7AB6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7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C1670" w14:textId="28EFE528" w:rsidR="004531F8" w:rsidRPr="0071299D" w:rsidRDefault="004531F8" w:rsidP="00467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ugados</w:t>
            </w:r>
            <w:proofErr w:type="spellEnd"/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M, </w:t>
            </w:r>
            <w:proofErr w:type="spellStart"/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oubrier</w:t>
            </w:r>
            <w:proofErr w:type="spellEnd"/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M, </w:t>
            </w:r>
            <w:proofErr w:type="spellStart"/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rrodeau</w:t>
            </w:r>
            <w:proofErr w:type="spellEnd"/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E, </w:t>
            </w:r>
            <w:proofErr w:type="spellStart"/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ossec</w:t>
            </w:r>
            <w:proofErr w:type="spellEnd"/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L, </w:t>
            </w:r>
            <w:proofErr w:type="spellStart"/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yet</w:t>
            </w:r>
            <w:proofErr w:type="spellEnd"/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, Gilson M, </w:t>
            </w:r>
            <w:proofErr w:type="spellStart"/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rato</w:t>
            </w:r>
            <w:proofErr w:type="spellEnd"/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MH, </w:t>
            </w:r>
            <w:proofErr w:type="spellStart"/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ouplin</w:t>
            </w:r>
            <w:proofErr w:type="spellEnd"/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S, </w:t>
            </w:r>
            <w:proofErr w:type="spellStart"/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lipo</w:t>
            </w:r>
            <w:proofErr w:type="spellEnd"/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RM, </w:t>
            </w:r>
            <w:proofErr w:type="spellStart"/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abrefy</w:t>
            </w:r>
            <w:proofErr w:type="spellEnd"/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L, </w:t>
            </w:r>
            <w:proofErr w:type="spellStart"/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uterde</w:t>
            </w:r>
            <w:proofErr w:type="spellEnd"/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G, </w:t>
            </w:r>
            <w:proofErr w:type="spellStart"/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uller</w:t>
            </w:r>
            <w:proofErr w:type="spellEnd"/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-Ziegler L, </w:t>
            </w:r>
            <w:proofErr w:type="spellStart"/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chaeverbeke</w:t>
            </w:r>
            <w:proofErr w:type="spellEnd"/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T, </w:t>
            </w:r>
            <w:proofErr w:type="spellStart"/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utrel</w:t>
            </w:r>
            <w:proofErr w:type="spellEnd"/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B, </w:t>
            </w:r>
            <w:proofErr w:type="spellStart"/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raux</w:t>
            </w:r>
            <w:proofErr w:type="spellEnd"/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, Chary-</w:t>
            </w:r>
            <w:proofErr w:type="spellStart"/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lckenaere</w:t>
            </w:r>
            <w:proofErr w:type="spellEnd"/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I, </w:t>
            </w:r>
            <w:proofErr w:type="spellStart"/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ales</w:t>
            </w:r>
            <w:proofErr w:type="spellEnd"/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G, </w:t>
            </w:r>
            <w:proofErr w:type="spellStart"/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rnis</w:t>
            </w:r>
            <w:proofErr w:type="spellEnd"/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E, </w:t>
            </w:r>
            <w:proofErr w:type="spellStart"/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ichette</w:t>
            </w:r>
            <w:proofErr w:type="spellEnd"/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P, Mariette X, </w:t>
            </w:r>
            <w:proofErr w:type="spellStart"/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erenbaum</w:t>
            </w:r>
            <w:proofErr w:type="spellEnd"/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, </w:t>
            </w:r>
            <w:proofErr w:type="spellStart"/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ibilia</w:t>
            </w:r>
            <w:proofErr w:type="spellEnd"/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J, </w:t>
            </w:r>
            <w:proofErr w:type="spellStart"/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vaud</w:t>
            </w:r>
            <w:proofErr w:type="spellEnd"/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P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mpact of a nurse-led </w:t>
            </w:r>
            <w:proofErr w:type="spellStart"/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gramme</w:t>
            </w:r>
            <w:proofErr w:type="spellEnd"/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on comorbidity management and impact of a patient self-assessment of disease activity on the management of rheumatoid arthritis: results of a prospective, </w:t>
            </w:r>
            <w:proofErr w:type="spellStart"/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ulticentre</w:t>
            </w:r>
            <w:proofErr w:type="spellEnd"/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ndomised</w:t>
            </w:r>
            <w:proofErr w:type="spellEnd"/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controlled trial (COMEDRA)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. </w:t>
            </w:r>
            <w:r w:rsidRPr="0071299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nn Rheum Dis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2015; </w:t>
            </w:r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9);</w:t>
            </w:r>
            <w:r>
              <w:t xml:space="preserve"> </w:t>
            </w:r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25-3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</w:p>
        </w:tc>
      </w:tr>
      <w:tr w:rsidR="004531F8" w:rsidRPr="00FF49F3" w14:paraId="024A01EA" w14:textId="77777777" w:rsidTr="000A7AB6">
        <w:trPr>
          <w:trHeight w:val="312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D0A5BDF" w14:textId="5CB46B3A" w:rsidR="004531F8" w:rsidRPr="000A7AB6" w:rsidRDefault="004531F8" w:rsidP="00467F3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0A7AB6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8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1E20E" w14:textId="53422ECD" w:rsidR="004531F8" w:rsidRPr="0071299D" w:rsidRDefault="004531F8" w:rsidP="00467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Gath ME, Stamp LK, Aimer P, </w:t>
            </w:r>
            <w:proofErr w:type="spellStart"/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ebbings</w:t>
            </w:r>
            <w:proofErr w:type="spellEnd"/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S, Treharne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J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conceptualizing motivation for smoking cessation among people with rheumatoid arthritis as incentives and facilitators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. </w:t>
            </w:r>
            <w:r w:rsidRPr="0071299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usculoskeletal Care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2018; </w:t>
            </w:r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(1): </w:t>
            </w:r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9-14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</w:p>
        </w:tc>
      </w:tr>
      <w:tr w:rsidR="004531F8" w:rsidRPr="00FF49F3" w14:paraId="40E7DE08" w14:textId="77777777" w:rsidTr="000A7AB6">
        <w:trPr>
          <w:trHeight w:val="312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BC45926" w14:textId="10828197" w:rsidR="004531F8" w:rsidRPr="000A7AB6" w:rsidRDefault="004531F8" w:rsidP="00467F3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0A7AB6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9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24C7" w14:textId="017334FC" w:rsidR="004531F8" w:rsidRPr="00FF49F3" w:rsidRDefault="004531F8" w:rsidP="00467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</w:t>
            </w:r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tps://clinicaltrials.gov/show/nct02901886</w:t>
            </w:r>
          </w:p>
        </w:tc>
      </w:tr>
      <w:tr w:rsidR="004531F8" w:rsidRPr="00FF49F3" w14:paraId="4B35E41C" w14:textId="77777777" w:rsidTr="000A7AB6">
        <w:trPr>
          <w:trHeight w:val="312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CCD26C7" w14:textId="452C6F44" w:rsidR="004531F8" w:rsidRPr="000A7AB6" w:rsidRDefault="004531F8" w:rsidP="00467F3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0A7AB6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DAD81" w14:textId="769CEA15" w:rsidR="004531F8" w:rsidRDefault="004531F8" w:rsidP="00467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Kathleen FH, Young-Il K, </w:t>
            </w:r>
            <w:proofErr w:type="spellStart"/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ifang</w:t>
            </w:r>
            <w:proofErr w:type="spellEnd"/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C, Rekha R, Maria P, Rajani SS, Thomas KH, William CB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Web-Based Intervention for Transitioning Smokers </w:t>
            </w:r>
            <w:proofErr w:type="gramStart"/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om</w:t>
            </w:r>
            <w:proofErr w:type="gramEnd"/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Inpatient to Outpatient Care: an RCT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. </w:t>
            </w:r>
            <w:r w:rsidRPr="0071299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merican journal of preventive medicine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2016; </w:t>
            </w:r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4): </w:t>
            </w:r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20</w:t>
            </w:r>
            <w:r w:rsidRPr="0071299D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‐</w:t>
            </w:r>
            <w:r w:rsidRPr="007129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2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</w:p>
        </w:tc>
      </w:tr>
      <w:tr w:rsidR="004531F8" w:rsidRPr="00FF49F3" w14:paraId="6D960322" w14:textId="77777777" w:rsidTr="000A7AB6">
        <w:trPr>
          <w:trHeight w:val="312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2652997" w14:textId="4B963D65" w:rsidR="004531F8" w:rsidRPr="000A7AB6" w:rsidRDefault="004531F8" w:rsidP="00467F3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0A7AB6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CF37D" w14:textId="6555A9EF" w:rsidR="004531F8" w:rsidRPr="0071299D" w:rsidRDefault="004531F8" w:rsidP="00467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550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Lewis D, </w:t>
            </w:r>
            <w:proofErr w:type="spellStart"/>
            <w:r w:rsidRPr="006550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pell</w:t>
            </w:r>
            <w:proofErr w:type="spellEnd"/>
            <w:r w:rsidRPr="006550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A, McNeil CJ, Smith WE, Brown DH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550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igarette smoking and the clinical outcome of gold therapy in rheumatoid arthritis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. </w:t>
            </w:r>
            <w:r w:rsidRPr="006550D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J </w:t>
            </w:r>
            <w:proofErr w:type="spellStart"/>
            <w:r w:rsidRPr="006550D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heumat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1984; 11(1): </w:t>
            </w:r>
            <w:r w:rsidRPr="006550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1-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</w:p>
        </w:tc>
      </w:tr>
      <w:tr w:rsidR="004531F8" w:rsidRPr="00FF49F3" w14:paraId="28A02832" w14:textId="77777777" w:rsidTr="000A7AB6">
        <w:trPr>
          <w:trHeight w:val="312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0BF7986" w14:textId="61933102" w:rsidR="004531F8" w:rsidRPr="000A7AB6" w:rsidRDefault="004531F8" w:rsidP="00467F3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0A7AB6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331F4" w14:textId="1DF951AF" w:rsidR="004531F8" w:rsidRPr="006550D5" w:rsidRDefault="004531F8" w:rsidP="00467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550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Liu X, Leatherwood C, Tedeschi SK, </w:t>
            </w:r>
            <w:proofErr w:type="spellStart"/>
            <w:r w:rsidRPr="006550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arbhaiya</w:t>
            </w:r>
            <w:proofErr w:type="spellEnd"/>
            <w:r w:rsidRPr="006550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M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</w:t>
            </w:r>
            <w:r w:rsidRPr="006550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Speyer C, Lu B, </w:t>
            </w:r>
            <w:proofErr w:type="spellStart"/>
            <w:r w:rsidRPr="006550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stenbader</w:t>
            </w:r>
            <w:proofErr w:type="spellEnd"/>
            <w:r w:rsidRPr="006550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K, Karlson E, Sparks JA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550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mpact and timing of smoking cessation on reducing risk for seropositive rheumatoid arthritis among women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. </w:t>
            </w:r>
            <w:r w:rsidRPr="006550D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rthritis and Rheumatology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2018; </w:t>
            </w:r>
            <w:r w:rsidRPr="006550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 (Supplement 9)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: </w:t>
            </w:r>
            <w:r w:rsidRPr="006550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31-213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</w:p>
        </w:tc>
      </w:tr>
      <w:tr w:rsidR="004531F8" w:rsidRPr="00FF49F3" w14:paraId="703E89C0" w14:textId="77777777" w:rsidTr="000A7AB6">
        <w:trPr>
          <w:trHeight w:val="312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DC6942A" w14:textId="3D7EE2FB" w:rsidR="004531F8" w:rsidRPr="000A7AB6" w:rsidRDefault="004531F8" w:rsidP="00467F3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0A7AB6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D5BD" w14:textId="4CA5C014" w:rsidR="004531F8" w:rsidRPr="00FF49F3" w:rsidRDefault="004531F8" w:rsidP="00467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cKay ND, Hamilton J, Saravanan V, Kelly C. Audit of smoking and attitude to smoking cessation in rheumatoid arthritis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. </w:t>
            </w:r>
            <w:r w:rsidRPr="00FF49F3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Rheumatology</w:t>
            </w:r>
            <w: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 </w:t>
            </w:r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07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;</w:t>
            </w:r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4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:</w:t>
            </w:r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I85-I8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</w:p>
        </w:tc>
      </w:tr>
      <w:tr w:rsidR="004531F8" w:rsidRPr="00FF49F3" w14:paraId="2E2877D8" w14:textId="77777777" w:rsidTr="000A7AB6">
        <w:trPr>
          <w:trHeight w:val="312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B813181" w14:textId="0C727145" w:rsidR="004531F8" w:rsidRPr="000A7AB6" w:rsidRDefault="004531F8" w:rsidP="00467F3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0A7AB6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7FA4" w14:textId="162EC67C" w:rsidR="004531F8" w:rsidRPr="00FF49F3" w:rsidRDefault="004531F8" w:rsidP="00467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iller J, Knight L, Altham A, </w:t>
            </w:r>
            <w:proofErr w:type="spellStart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unasekera</w:t>
            </w:r>
            <w:proofErr w:type="spellEnd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W, Sharma P, Dahiya S. Smoking cessation strategies in RA: what would it take to make them work?</w:t>
            </w:r>
            <w:r w:rsidRPr="00FF49F3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 Rheumatology (United Kingdom)</w:t>
            </w:r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201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;</w:t>
            </w:r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57 (Supplement 3)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:</w:t>
            </w:r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iii16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</w:p>
        </w:tc>
      </w:tr>
      <w:tr w:rsidR="004531F8" w:rsidRPr="00FF49F3" w14:paraId="12EA43C0" w14:textId="77777777" w:rsidTr="000A7AB6">
        <w:trPr>
          <w:trHeight w:val="312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3159369" w14:textId="71FEAD40" w:rsidR="004531F8" w:rsidRPr="000A7AB6" w:rsidRDefault="004531F8" w:rsidP="00467F3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0A7AB6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lastRenderedPageBreak/>
              <w:t>15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54F6" w14:textId="4654ED04" w:rsidR="004531F8" w:rsidRPr="00FF49F3" w:rsidRDefault="004531F8" w:rsidP="00467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nyard</w:t>
            </w:r>
            <w:proofErr w:type="spellEnd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, </w:t>
            </w:r>
            <w:proofErr w:type="spellStart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mly</w:t>
            </w:r>
            <w:proofErr w:type="spellEnd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E, Gilmore-</w:t>
            </w:r>
            <w:proofErr w:type="spellStart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ykovskyi</w:t>
            </w:r>
            <w:proofErr w:type="spellEnd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, </w:t>
            </w:r>
            <w:proofErr w:type="spellStart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uver</w:t>
            </w:r>
            <w:proofErr w:type="spellEnd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, </w:t>
            </w:r>
            <w:proofErr w:type="spellStart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sit</w:t>
            </w:r>
            <w:proofErr w:type="spellEnd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R, </w:t>
            </w:r>
            <w:proofErr w:type="spellStart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xcy</w:t>
            </w:r>
            <w:proofErr w:type="spellEnd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C, Bartels CM. Developing a staff-driven electronic smoking cessation referral program in rheumatology clinics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. </w:t>
            </w:r>
            <w:r w:rsidRPr="00FF49F3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Arthritis </w:t>
            </w:r>
            <w:proofErr w:type="spellStart"/>
            <w:r w:rsidRPr="00FF49F3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Rheumatol</w:t>
            </w:r>
            <w:proofErr w:type="spellEnd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201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;</w:t>
            </w:r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68 (Supplement 10)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:</w:t>
            </w:r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550-55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</w:p>
        </w:tc>
      </w:tr>
      <w:tr w:rsidR="004531F8" w:rsidRPr="00FF49F3" w14:paraId="6E595205" w14:textId="77777777" w:rsidTr="000A7AB6">
        <w:trPr>
          <w:trHeight w:val="312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9695E5F" w14:textId="633B889D" w:rsidR="004531F8" w:rsidRPr="000A7AB6" w:rsidRDefault="004531F8" w:rsidP="00467F3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0A7AB6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5E32F" w14:textId="2DC4FEA2" w:rsidR="004531F8" w:rsidRPr="00FF49F3" w:rsidRDefault="004531F8" w:rsidP="00467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6550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oelsgaard</w:t>
            </w:r>
            <w:proofErr w:type="spellEnd"/>
            <w:r w:rsidRPr="006550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IK, </w:t>
            </w:r>
            <w:proofErr w:type="spellStart"/>
            <w:r w:rsidRPr="006550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sbensen</w:t>
            </w:r>
            <w:proofErr w:type="spellEnd"/>
            <w:r w:rsidRPr="006550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BA, </w:t>
            </w:r>
            <w:proofErr w:type="spellStart"/>
            <w:r w:rsidRPr="006550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tergaard</w:t>
            </w:r>
            <w:proofErr w:type="spellEnd"/>
            <w:r w:rsidRPr="006550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M, </w:t>
            </w:r>
            <w:proofErr w:type="spellStart"/>
            <w:r w:rsidRPr="006550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ollefstad</w:t>
            </w:r>
            <w:proofErr w:type="spellEnd"/>
            <w:r w:rsidRPr="006550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S, </w:t>
            </w:r>
            <w:proofErr w:type="spellStart"/>
            <w:r w:rsidRPr="006550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mb</w:t>
            </w:r>
            <w:proofErr w:type="spellEnd"/>
            <w:r w:rsidRPr="006550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G, Christensen R, Thomsen T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550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moking cessation intervention for reducing disease activity in chronic autoimmune inflammatory joint diseases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. </w:t>
            </w:r>
            <w:r w:rsidRPr="006550D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ochrane Database of Systematic Reviews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550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18 (2) (no pagination)</w:t>
            </w:r>
            <w:r>
              <w:t xml:space="preserve"> </w:t>
            </w:r>
            <w:r w:rsidRPr="006550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01295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</w:p>
        </w:tc>
      </w:tr>
      <w:tr w:rsidR="004531F8" w:rsidRPr="00FF49F3" w14:paraId="3C20E02F" w14:textId="77777777" w:rsidTr="000A7AB6">
        <w:trPr>
          <w:trHeight w:val="312"/>
        </w:trPr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EDF10F" w14:textId="36B07E2C" w:rsidR="004531F8" w:rsidRPr="000A7AB6" w:rsidRDefault="004531F8" w:rsidP="00467F3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0A7AB6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82BF" w14:textId="5A565454" w:rsidR="004531F8" w:rsidRPr="00FF49F3" w:rsidRDefault="004531F8" w:rsidP="00467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oelsgaard</w:t>
            </w:r>
            <w:proofErr w:type="spellEnd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IK, Thomsen T, </w:t>
            </w:r>
            <w:proofErr w:type="spellStart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tergaard</w:t>
            </w:r>
            <w:proofErr w:type="spellEnd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M, Christensen R, </w:t>
            </w:r>
            <w:proofErr w:type="spellStart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tland</w:t>
            </w:r>
            <w:proofErr w:type="spellEnd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ML, Jacobsen S, Andersen L, </w:t>
            </w:r>
            <w:proofErr w:type="spellStart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nnesen</w:t>
            </w:r>
            <w:proofErr w:type="spellEnd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, </w:t>
            </w:r>
            <w:proofErr w:type="spellStart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ollefstad</w:t>
            </w:r>
            <w:proofErr w:type="spellEnd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S, </w:t>
            </w:r>
            <w:proofErr w:type="spellStart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mb</w:t>
            </w:r>
            <w:proofErr w:type="spellEnd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G, </w:t>
            </w:r>
            <w:proofErr w:type="spellStart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sbensen</w:t>
            </w:r>
            <w:proofErr w:type="spellEnd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BA. The effect of an intensive smoking cessation intervention on disease activity in patients with rheumatoid arthritis: study protocol for a </w:t>
            </w:r>
            <w:proofErr w:type="spellStart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ndomised</w:t>
            </w:r>
            <w:proofErr w:type="spellEnd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controlled trial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. </w:t>
            </w:r>
            <w:r w:rsidRPr="00FF49F3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Trials</w:t>
            </w:r>
            <w: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 </w:t>
            </w:r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17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;</w:t>
            </w:r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1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1):</w:t>
            </w:r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57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</w:p>
        </w:tc>
      </w:tr>
      <w:tr w:rsidR="004531F8" w:rsidRPr="00FF49F3" w14:paraId="7F2425AE" w14:textId="77777777" w:rsidTr="000A7AB6">
        <w:trPr>
          <w:trHeight w:val="312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CDB6421" w14:textId="11F7BE35" w:rsidR="004531F8" w:rsidRPr="000A7AB6" w:rsidRDefault="004531F8" w:rsidP="00467F3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0A7AB6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3C38" w14:textId="0F459E6D" w:rsidR="004531F8" w:rsidRPr="00FF49F3" w:rsidRDefault="004531F8" w:rsidP="00467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oelsgaard</w:t>
            </w:r>
            <w:proofErr w:type="spellEnd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IK, Thomsen T, </w:t>
            </w:r>
            <w:proofErr w:type="spellStart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tergaard</w:t>
            </w:r>
            <w:proofErr w:type="spellEnd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M, </w:t>
            </w:r>
            <w:proofErr w:type="spellStart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mb</w:t>
            </w:r>
            <w:proofErr w:type="spellEnd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G, Andersen L, </w:t>
            </w:r>
            <w:proofErr w:type="spellStart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sbensen</w:t>
            </w:r>
            <w:proofErr w:type="spellEnd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BA. Evaluation of patients' experiences of an intensive smoking cessation intervention for people with rheumatoid arthritis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. </w:t>
            </w:r>
            <w:r w:rsidRPr="00FF49F3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Ann Rheum Dis</w:t>
            </w:r>
            <w: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. </w:t>
            </w:r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1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;</w:t>
            </w:r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78 (Supplement 2)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:</w:t>
            </w:r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18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</w:p>
        </w:tc>
      </w:tr>
      <w:tr w:rsidR="004531F8" w:rsidRPr="00FF49F3" w14:paraId="5FA80CB9" w14:textId="77777777" w:rsidTr="000A7AB6">
        <w:trPr>
          <w:trHeight w:val="312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92465C1" w14:textId="4AA76D1E" w:rsidR="004531F8" w:rsidRPr="000A7AB6" w:rsidRDefault="004531F8" w:rsidP="00467F3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0A7AB6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66F49" w14:textId="079D5076" w:rsidR="004531F8" w:rsidRPr="00FF49F3" w:rsidRDefault="004531F8" w:rsidP="00467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6550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oelsgaard</w:t>
            </w:r>
            <w:proofErr w:type="spellEnd"/>
            <w:r w:rsidRPr="006550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IK, </w:t>
            </w:r>
            <w:proofErr w:type="spellStart"/>
            <w:r w:rsidRPr="006550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kdahl</w:t>
            </w:r>
            <w:proofErr w:type="spellEnd"/>
            <w:r w:rsidRPr="006550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E, </w:t>
            </w:r>
            <w:proofErr w:type="spellStart"/>
            <w:r w:rsidRPr="006550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ollefstad</w:t>
            </w:r>
            <w:proofErr w:type="spellEnd"/>
            <w:r w:rsidRPr="006550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S, </w:t>
            </w:r>
            <w:proofErr w:type="spellStart"/>
            <w:r w:rsidRPr="006550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ibetoe</w:t>
            </w:r>
            <w:proofErr w:type="spellEnd"/>
            <w:r w:rsidRPr="006550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G, </w:t>
            </w:r>
            <w:proofErr w:type="spellStart"/>
            <w:r w:rsidRPr="006550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sbensen</w:t>
            </w:r>
            <w:proofErr w:type="spellEnd"/>
            <w:r w:rsidRPr="006550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BA, </w:t>
            </w:r>
            <w:proofErr w:type="spellStart"/>
            <w:r w:rsidRPr="006550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itas</w:t>
            </w:r>
            <w:proofErr w:type="spellEnd"/>
            <w:r w:rsidRPr="006550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GD, Van Riel P, Gabriel S, </w:t>
            </w:r>
            <w:proofErr w:type="spellStart"/>
            <w:r w:rsidRPr="006550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vien</w:t>
            </w:r>
            <w:proofErr w:type="spellEnd"/>
            <w:r w:rsidRPr="006550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TK, Douglas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550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K, Jonsson SW, </w:t>
            </w:r>
            <w:proofErr w:type="spellStart"/>
            <w:r w:rsidRPr="006550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ahlqvist</w:t>
            </w:r>
            <w:proofErr w:type="spellEnd"/>
            <w:r w:rsidRPr="006550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SR, </w:t>
            </w:r>
            <w:proofErr w:type="spellStart"/>
            <w:r w:rsidRPr="006550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arpouzas</w:t>
            </w:r>
            <w:proofErr w:type="spellEnd"/>
            <w:r w:rsidRPr="006550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G, </w:t>
            </w:r>
            <w:proofErr w:type="spellStart"/>
            <w:r w:rsidRPr="006550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ssein</w:t>
            </w:r>
            <w:proofErr w:type="spellEnd"/>
            <w:r w:rsidRPr="006550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P, Tsang L, El-</w:t>
            </w:r>
            <w:proofErr w:type="spellStart"/>
            <w:r w:rsidRPr="006550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balawy</w:t>
            </w:r>
            <w:proofErr w:type="spellEnd"/>
            <w:r w:rsidRPr="006550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, </w:t>
            </w:r>
            <w:proofErr w:type="spellStart"/>
            <w:r w:rsidRPr="006550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tchon</w:t>
            </w:r>
            <w:proofErr w:type="spellEnd"/>
            <w:r w:rsidRPr="006550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C, Pascual VD, Contreras-Yanez I, </w:t>
            </w:r>
            <w:proofErr w:type="spellStart"/>
            <w:r w:rsidRPr="006550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fikakis</w:t>
            </w:r>
            <w:proofErr w:type="spellEnd"/>
            <w:r w:rsidRPr="006550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P, Gonzalez-Gay MA, Crowson CS, </w:t>
            </w:r>
            <w:proofErr w:type="spellStart"/>
            <w:r w:rsidRPr="006550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mb</w:t>
            </w:r>
            <w:proofErr w:type="spellEnd"/>
            <w:r w:rsidRPr="006550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G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550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moking cessation in patients with RA is associated with reduced CVD event rates and improved lipid profiles and predicts lower RA disease activity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. </w:t>
            </w:r>
            <w:r w:rsidRPr="006550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nnals of the Rheumatic Diseases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550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1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; </w:t>
            </w:r>
            <w:r w:rsidRPr="006550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 (Supplement 2)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: </w:t>
            </w:r>
            <w:r w:rsidRPr="006550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21-112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</w:p>
        </w:tc>
      </w:tr>
      <w:tr w:rsidR="004531F8" w:rsidRPr="00FF49F3" w14:paraId="2114B262" w14:textId="77777777" w:rsidTr="000A7AB6">
        <w:trPr>
          <w:trHeight w:val="312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54FCE56" w14:textId="0FA76F02" w:rsidR="004531F8" w:rsidRPr="000A7AB6" w:rsidRDefault="004531F8" w:rsidP="00467F3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0A7AB6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00CE" w14:textId="4460815E" w:rsidR="004531F8" w:rsidRPr="00FF49F3" w:rsidRDefault="004531F8" w:rsidP="00467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parks JA, Chang SC, Nguyen UDT, </w:t>
            </w:r>
            <w:proofErr w:type="spellStart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arbhaiya</w:t>
            </w:r>
            <w:proofErr w:type="spellEnd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M, Tedeschi SK, Lu B, </w:t>
            </w:r>
            <w:proofErr w:type="spellStart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stenbader</w:t>
            </w:r>
            <w:proofErr w:type="spellEnd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KH, Zhang Y, Choi HK, Karlson EW. Smoking behavior changes in the early rheumatoid arthritis period and risk of mortality during thirty-six years of prospective </w:t>
            </w:r>
            <w:proofErr w:type="spellStart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llowu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. </w:t>
            </w:r>
            <w:r w:rsidRPr="00FF49F3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Arthritis Care Res (Hoboken)</w:t>
            </w:r>
            <w: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 </w:t>
            </w:r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1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;</w:t>
            </w:r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7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1):</w:t>
            </w:r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19-2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</w:p>
        </w:tc>
      </w:tr>
      <w:tr w:rsidR="004531F8" w:rsidRPr="00FF49F3" w14:paraId="166986E5" w14:textId="77777777" w:rsidTr="000A7AB6">
        <w:trPr>
          <w:trHeight w:val="312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E89BA8D" w14:textId="15873FF2" w:rsidR="004531F8" w:rsidRPr="000A7AB6" w:rsidRDefault="004531F8" w:rsidP="00467F3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0A7AB6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2162" w14:textId="21AB9542" w:rsidR="004531F8" w:rsidRPr="00FF49F3" w:rsidRDefault="004531F8" w:rsidP="00467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tamp LK, Gath M, Aimer P, </w:t>
            </w:r>
            <w:proofErr w:type="spellStart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ebbings</w:t>
            </w:r>
            <w:proofErr w:type="spellEnd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S, Treharne G. Promoting smoking cessation among rheumatoid arthritis patients: what motivations and barriers are reported after being offered a smoking cessation intervention?</w:t>
            </w:r>
            <w:r w:rsidRPr="00FF49F3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 </w:t>
            </w:r>
            <w:r w:rsidRPr="009C34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nference: American College of Rheumatology/Association of Rheumatology Health Professionals Annual Scientific Meeting, ACR/ARHP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 </w:t>
            </w:r>
            <w:r w:rsidRPr="00FF49F3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Arthritis</w:t>
            </w:r>
            <w: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F49F3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Rheumatol</w:t>
            </w:r>
            <w:proofErr w:type="spellEnd"/>
            <w:r w:rsidRPr="00FF49F3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. </w:t>
            </w:r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1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;</w:t>
            </w:r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67 Suppl. 1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</w:p>
        </w:tc>
      </w:tr>
      <w:tr w:rsidR="004531F8" w:rsidRPr="00FF49F3" w14:paraId="6FE603F0" w14:textId="77777777" w:rsidTr="000A7AB6">
        <w:trPr>
          <w:trHeight w:val="312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F6398E5" w14:textId="0226414C" w:rsidR="004531F8" w:rsidRPr="000A7AB6" w:rsidRDefault="004531F8" w:rsidP="00467F3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0A7AB6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ADF2" w14:textId="14C68832" w:rsidR="004531F8" w:rsidRPr="00FF49F3" w:rsidRDefault="004531F8" w:rsidP="00467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attiaux</w:t>
            </w:r>
            <w:proofErr w:type="spellEnd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, Bettendorf B, Block L, Gilmore-</w:t>
            </w:r>
            <w:proofErr w:type="spellStart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ykovskyi</w:t>
            </w:r>
            <w:proofErr w:type="spellEnd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, </w:t>
            </w:r>
            <w:proofErr w:type="spellStart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mly</w:t>
            </w:r>
            <w:proofErr w:type="spellEnd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E, Piper ME, Rosenthal A, </w:t>
            </w:r>
            <w:proofErr w:type="spellStart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dusky</w:t>
            </w:r>
            <w:proofErr w:type="spellEnd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J, Cox E, Chewning B, Bartels CM. Patient perspectives on smoking cessation and interventions in rheumatology clinics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. </w:t>
            </w:r>
            <w:r w:rsidRPr="00FF49F3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Arthritis Care Res (Hoboken)</w:t>
            </w:r>
            <w: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. </w:t>
            </w:r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; 72 (3): 369-377.</w:t>
            </w:r>
          </w:p>
        </w:tc>
      </w:tr>
      <w:tr w:rsidR="004531F8" w:rsidRPr="00FF49F3" w14:paraId="27F79451" w14:textId="77777777" w:rsidTr="000A7AB6">
        <w:trPr>
          <w:trHeight w:val="312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A121FBD" w14:textId="739C8906" w:rsidR="004531F8" w:rsidRPr="000A7AB6" w:rsidRDefault="004531F8" w:rsidP="00467F3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0A7AB6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0506" w14:textId="4AED3B8B" w:rsidR="004531F8" w:rsidRPr="00FF49F3" w:rsidRDefault="004531F8" w:rsidP="00467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attiaux</w:t>
            </w:r>
            <w:proofErr w:type="spellEnd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, Block L, Gilmore-</w:t>
            </w:r>
            <w:proofErr w:type="spellStart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ykovskyi</w:t>
            </w:r>
            <w:proofErr w:type="spellEnd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, </w:t>
            </w:r>
            <w:proofErr w:type="spellStart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mly</w:t>
            </w:r>
            <w:proofErr w:type="spellEnd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E, </w:t>
            </w:r>
            <w:proofErr w:type="spellStart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dusky</w:t>
            </w:r>
            <w:proofErr w:type="spellEnd"/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J, Piper M, Bettendorf B, Rosenthal A, Bartels CM. Supporting smoking cessation in RA and SLE: identifying patient-centered outcomes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. </w:t>
            </w:r>
            <w:r w:rsidRPr="00F251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nference: American College of Rheumatology/Association of Rheumatology Health Professionals Annual Scientific Meeting, ACR/ARHP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F251D9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 </w:t>
            </w:r>
            <w:r w:rsidRPr="00FF49F3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Arthritis </w:t>
            </w:r>
            <w:proofErr w:type="spellStart"/>
            <w:r w:rsidRPr="00FF49F3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Rheumatol</w:t>
            </w:r>
            <w:proofErr w:type="spellEnd"/>
            <w:r w:rsidRPr="00FF49F3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. </w:t>
            </w:r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17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;</w:t>
            </w:r>
            <w:r w:rsidRPr="00FF49F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69 Supplement 1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</w:p>
        </w:tc>
      </w:tr>
    </w:tbl>
    <w:p w14:paraId="145A7D10" w14:textId="77777777" w:rsidR="002E7D47" w:rsidRDefault="002E7D47"/>
    <w:sectPr w:rsidR="002E7D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A69"/>
    <w:rsid w:val="000A7AB6"/>
    <w:rsid w:val="002E7D47"/>
    <w:rsid w:val="004531F8"/>
    <w:rsid w:val="004B68BA"/>
    <w:rsid w:val="00C43A69"/>
    <w:rsid w:val="00CA7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EBAFB"/>
  <w15:chartTrackingRefBased/>
  <w15:docId w15:val="{11CB5805-24E7-4241-94ED-08993E728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A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31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1F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07</Words>
  <Characters>5173</Characters>
  <Application>Microsoft Office Word</Application>
  <DocSecurity>0</DocSecurity>
  <Lines>43</Lines>
  <Paragraphs>12</Paragraphs>
  <ScaleCrop>false</ScaleCrop>
  <Company>M.D. Anderson Cancer Center</Company>
  <LinksUpToDate>false</LinksUpToDate>
  <CharactersWithSpaces>6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z-Olivo,Angeles</dc:creator>
  <cp:keywords/>
  <dc:description/>
  <cp:lastModifiedBy>Lopez-Olivo,Angeles</cp:lastModifiedBy>
  <cp:revision>3</cp:revision>
  <dcterms:created xsi:type="dcterms:W3CDTF">2022-10-01T13:38:00Z</dcterms:created>
  <dcterms:modified xsi:type="dcterms:W3CDTF">2022-10-01T13:38:00Z</dcterms:modified>
</cp:coreProperties>
</file>